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90C28" w14:textId="77777777" w:rsidR="00DD16D2" w:rsidRPr="008604BE" w:rsidRDefault="00DD16D2" w:rsidP="00DD16D2">
      <w:pPr>
        <w:rPr>
          <w:rFonts w:cstheme="minorHAnsi"/>
          <w:sz w:val="22"/>
          <w:szCs w:val="22"/>
        </w:rPr>
      </w:pPr>
      <w:r w:rsidRPr="008604BE">
        <w:rPr>
          <w:rFonts w:cstheme="minorHAnsi"/>
          <w:b/>
          <w:bCs/>
          <w:sz w:val="22"/>
          <w:szCs w:val="22"/>
        </w:rPr>
        <w:t xml:space="preserve">Supplemental Table 2. </w:t>
      </w:r>
      <w:r w:rsidRPr="008604BE">
        <w:rPr>
          <w:rFonts w:cstheme="minorHAnsi"/>
          <w:sz w:val="22"/>
          <w:szCs w:val="22"/>
        </w:rPr>
        <w:t>Key model input data parameters. Data sources: Facility Level Data; Wait Times Information System, Ontario Health (Cancer Care Ontario); Expert Opinion; Published Guidelines; Literature</w:t>
      </w:r>
    </w:p>
    <w:p w14:paraId="69F44274" w14:textId="77777777" w:rsidR="00DD16D2" w:rsidRPr="007736B7" w:rsidRDefault="00DD16D2" w:rsidP="00DD16D2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8"/>
        <w:tblW w:w="9920" w:type="dxa"/>
        <w:tblLayout w:type="fixed"/>
        <w:tblLook w:val="0420" w:firstRow="1" w:lastRow="0" w:firstColumn="0" w:lastColumn="0" w:noHBand="0" w:noVBand="1"/>
      </w:tblPr>
      <w:tblGrid>
        <w:gridCol w:w="2566"/>
        <w:gridCol w:w="1225"/>
        <w:gridCol w:w="1226"/>
        <w:gridCol w:w="1226"/>
        <w:gridCol w:w="1225"/>
        <w:gridCol w:w="1226"/>
        <w:gridCol w:w="1226"/>
      </w:tblGrid>
      <w:tr w:rsidR="00DD16D2" w:rsidRPr="00D37189" w14:paraId="370F9E2A" w14:textId="77777777" w:rsidTr="003219B5">
        <w:trPr>
          <w:trHeight w:val="518"/>
        </w:trPr>
        <w:tc>
          <w:tcPr>
            <w:tcW w:w="2566" w:type="dxa"/>
            <w:hideMark/>
          </w:tcPr>
          <w:p w14:paraId="5AA659DE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  <w:r w:rsidRPr="00D37189">
              <w:rPr>
                <w:sz w:val="18"/>
                <w:szCs w:val="18"/>
              </w:rPr>
              <w:t>Variables</w:t>
            </w:r>
          </w:p>
        </w:tc>
        <w:tc>
          <w:tcPr>
            <w:tcW w:w="1225" w:type="dxa"/>
            <w:hideMark/>
          </w:tcPr>
          <w:p w14:paraId="3AD291E9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Cataract</w:t>
            </w:r>
          </w:p>
        </w:tc>
        <w:tc>
          <w:tcPr>
            <w:tcW w:w="1226" w:type="dxa"/>
            <w:hideMark/>
          </w:tcPr>
          <w:p w14:paraId="3B345F94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Retina</w:t>
            </w:r>
          </w:p>
        </w:tc>
        <w:tc>
          <w:tcPr>
            <w:tcW w:w="1226" w:type="dxa"/>
            <w:hideMark/>
          </w:tcPr>
          <w:p w14:paraId="634372A0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Glaucoma</w:t>
            </w:r>
          </w:p>
        </w:tc>
        <w:tc>
          <w:tcPr>
            <w:tcW w:w="1225" w:type="dxa"/>
            <w:hideMark/>
          </w:tcPr>
          <w:p w14:paraId="2D91575E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Cornea</w:t>
            </w:r>
          </w:p>
        </w:tc>
        <w:tc>
          <w:tcPr>
            <w:tcW w:w="1226" w:type="dxa"/>
            <w:hideMark/>
          </w:tcPr>
          <w:p w14:paraId="3BD17290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Oculoplastics</w:t>
            </w:r>
            <w:proofErr w:type="spellEnd"/>
          </w:p>
        </w:tc>
        <w:tc>
          <w:tcPr>
            <w:tcW w:w="1226" w:type="dxa"/>
            <w:hideMark/>
          </w:tcPr>
          <w:p w14:paraId="6D24C7BD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Strabismus</w:t>
            </w:r>
          </w:p>
        </w:tc>
      </w:tr>
      <w:tr w:rsidR="00DD16D2" w:rsidRPr="00D37189" w14:paraId="1E344E58" w14:textId="77777777" w:rsidTr="003219B5">
        <w:trPr>
          <w:trHeight w:val="218"/>
        </w:trPr>
        <w:tc>
          <w:tcPr>
            <w:tcW w:w="2566" w:type="dxa"/>
          </w:tcPr>
          <w:p w14:paraId="6D33788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Prob. of Urgency </w:t>
            </w:r>
          </w:p>
        </w:tc>
        <w:tc>
          <w:tcPr>
            <w:tcW w:w="1225" w:type="dxa"/>
          </w:tcPr>
          <w:p w14:paraId="6AA32FD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16EA3C5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C8D888B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CBC1D6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7BFE6C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804761F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DD16D2" w:rsidRPr="00D37189" w14:paraId="60146B9A" w14:textId="77777777" w:rsidTr="003219B5">
        <w:trPr>
          <w:trHeight w:val="218"/>
        </w:trPr>
        <w:tc>
          <w:tcPr>
            <w:tcW w:w="2566" w:type="dxa"/>
            <w:hideMark/>
          </w:tcPr>
          <w:p w14:paraId="57AE3998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Urgent </w:t>
            </w:r>
          </w:p>
        </w:tc>
        <w:tc>
          <w:tcPr>
            <w:tcW w:w="1225" w:type="dxa"/>
            <w:hideMark/>
          </w:tcPr>
          <w:p w14:paraId="51E45BD4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1226" w:type="dxa"/>
            <w:hideMark/>
          </w:tcPr>
          <w:p w14:paraId="40A3A52A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15</w:t>
            </w:r>
          </w:p>
        </w:tc>
        <w:tc>
          <w:tcPr>
            <w:tcW w:w="1226" w:type="dxa"/>
            <w:hideMark/>
          </w:tcPr>
          <w:p w14:paraId="61040B3B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1225" w:type="dxa"/>
            <w:hideMark/>
          </w:tcPr>
          <w:p w14:paraId="732FC181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2</w:t>
            </w:r>
          </w:p>
        </w:tc>
        <w:tc>
          <w:tcPr>
            <w:tcW w:w="1226" w:type="dxa"/>
            <w:hideMark/>
          </w:tcPr>
          <w:p w14:paraId="0A1F615C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1226" w:type="dxa"/>
            <w:hideMark/>
          </w:tcPr>
          <w:p w14:paraId="70E6C4AF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DD16D2" w:rsidRPr="00D37189" w14:paraId="2E4C084A" w14:textId="77777777" w:rsidTr="003219B5">
        <w:trPr>
          <w:trHeight w:val="218"/>
        </w:trPr>
        <w:tc>
          <w:tcPr>
            <w:tcW w:w="2566" w:type="dxa"/>
            <w:hideMark/>
          </w:tcPr>
          <w:p w14:paraId="0A70E0DE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Semi-urgent </w:t>
            </w:r>
          </w:p>
        </w:tc>
        <w:tc>
          <w:tcPr>
            <w:tcW w:w="1225" w:type="dxa"/>
            <w:hideMark/>
          </w:tcPr>
          <w:p w14:paraId="276F6A09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24</w:t>
            </w:r>
          </w:p>
        </w:tc>
        <w:tc>
          <w:tcPr>
            <w:tcW w:w="1226" w:type="dxa"/>
            <w:hideMark/>
          </w:tcPr>
          <w:p w14:paraId="78439663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12</w:t>
            </w:r>
          </w:p>
        </w:tc>
        <w:tc>
          <w:tcPr>
            <w:tcW w:w="1226" w:type="dxa"/>
            <w:hideMark/>
          </w:tcPr>
          <w:p w14:paraId="53ED39DE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1225" w:type="dxa"/>
            <w:hideMark/>
          </w:tcPr>
          <w:p w14:paraId="4ED1D4B0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5</w:t>
            </w:r>
          </w:p>
        </w:tc>
        <w:tc>
          <w:tcPr>
            <w:tcW w:w="1226" w:type="dxa"/>
            <w:hideMark/>
          </w:tcPr>
          <w:p w14:paraId="62D93203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1226" w:type="dxa"/>
            <w:hideMark/>
          </w:tcPr>
          <w:p w14:paraId="41608145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</w:t>
            </w:r>
          </w:p>
        </w:tc>
      </w:tr>
      <w:tr w:rsidR="00DD16D2" w:rsidRPr="00D37189" w14:paraId="08ACC804" w14:textId="77777777" w:rsidTr="003219B5">
        <w:trPr>
          <w:trHeight w:val="218"/>
        </w:trPr>
        <w:tc>
          <w:tcPr>
            <w:tcW w:w="2566" w:type="dxa"/>
            <w:hideMark/>
          </w:tcPr>
          <w:p w14:paraId="35E6B8A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Non-urgent </w:t>
            </w:r>
          </w:p>
        </w:tc>
        <w:tc>
          <w:tcPr>
            <w:tcW w:w="1225" w:type="dxa"/>
            <w:hideMark/>
          </w:tcPr>
          <w:p w14:paraId="6F46BA3A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7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26" w:type="dxa"/>
            <w:hideMark/>
          </w:tcPr>
          <w:p w14:paraId="076341ED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73</w:t>
            </w:r>
          </w:p>
        </w:tc>
        <w:tc>
          <w:tcPr>
            <w:tcW w:w="1226" w:type="dxa"/>
            <w:hideMark/>
          </w:tcPr>
          <w:p w14:paraId="05E4E882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225" w:type="dxa"/>
            <w:hideMark/>
          </w:tcPr>
          <w:p w14:paraId="39B87AAD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3</w:t>
            </w:r>
          </w:p>
        </w:tc>
        <w:tc>
          <w:tcPr>
            <w:tcW w:w="1226" w:type="dxa"/>
            <w:hideMark/>
          </w:tcPr>
          <w:p w14:paraId="75470235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79</w:t>
            </w:r>
          </w:p>
        </w:tc>
        <w:tc>
          <w:tcPr>
            <w:tcW w:w="1226" w:type="dxa"/>
            <w:hideMark/>
          </w:tcPr>
          <w:p w14:paraId="402C9068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9</w:t>
            </w:r>
          </w:p>
        </w:tc>
      </w:tr>
      <w:tr w:rsidR="00DD16D2" w:rsidRPr="00D37189" w14:paraId="25851FB6" w14:textId="77777777" w:rsidTr="003219B5">
        <w:trPr>
          <w:trHeight w:val="378"/>
        </w:trPr>
        <w:tc>
          <w:tcPr>
            <w:tcW w:w="2566" w:type="dxa"/>
            <w:hideMark/>
          </w:tcPr>
          <w:p w14:paraId="6781F9F2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005EB779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4CB1486A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4833F1D6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0BD1731D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7D39E73D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316908D8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</w:tr>
      <w:tr w:rsidR="00DD16D2" w:rsidRPr="00D37189" w14:paraId="2BFCD2A2" w14:textId="77777777" w:rsidTr="003219B5">
        <w:trPr>
          <w:trHeight w:val="218"/>
        </w:trPr>
        <w:tc>
          <w:tcPr>
            <w:tcW w:w="2566" w:type="dxa"/>
            <w:hideMark/>
          </w:tcPr>
          <w:p w14:paraId="7F1E496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rob. of Anatomical Success</w:t>
            </w:r>
          </w:p>
        </w:tc>
        <w:tc>
          <w:tcPr>
            <w:tcW w:w="1225" w:type="dxa"/>
            <w:hideMark/>
          </w:tcPr>
          <w:p w14:paraId="47F2EEC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4DBF1398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365F9D1D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0D1B34C9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67C4AEED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7F77A4DE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</w:tr>
      <w:tr w:rsidR="00DD16D2" w:rsidRPr="00D37189" w14:paraId="52B2944E" w14:textId="77777777" w:rsidTr="003219B5">
        <w:trPr>
          <w:trHeight w:val="218"/>
        </w:trPr>
        <w:tc>
          <w:tcPr>
            <w:tcW w:w="2566" w:type="dxa"/>
            <w:hideMark/>
          </w:tcPr>
          <w:p w14:paraId="1D295F9B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Semi and Non-urgent</w:t>
            </w:r>
          </w:p>
        </w:tc>
        <w:tc>
          <w:tcPr>
            <w:tcW w:w="1225" w:type="dxa"/>
            <w:hideMark/>
          </w:tcPr>
          <w:p w14:paraId="57456D1D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1D77C708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171B3B0D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0AB51D98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613D08B7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7D842CAB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</w:tr>
      <w:tr w:rsidR="00DD16D2" w:rsidRPr="00D37189" w14:paraId="5B4C1041" w14:textId="77777777" w:rsidTr="003219B5">
        <w:trPr>
          <w:trHeight w:val="218"/>
        </w:trPr>
        <w:tc>
          <w:tcPr>
            <w:tcW w:w="2566" w:type="dxa"/>
            <w:hideMark/>
          </w:tcPr>
          <w:p w14:paraId="27F05BAA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      Primary Surgery</w:t>
            </w:r>
          </w:p>
        </w:tc>
        <w:tc>
          <w:tcPr>
            <w:tcW w:w="1225" w:type="dxa"/>
            <w:hideMark/>
          </w:tcPr>
          <w:p w14:paraId="4AF94EBE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1226" w:type="dxa"/>
            <w:hideMark/>
          </w:tcPr>
          <w:p w14:paraId="594E9B86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226" w:type="dxa"/>
            <w:hideMark/>
          </w:tcPr>
          <w:p w14:paraId="37B14EFA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5" w:type="dxa"/>
            <w:hideMark/>
          </w:tcPr>
          <w:p w14:paraId="282FAADB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5</w:t>
            </w:r>
          </w:p>
        </w:tc>
        <w:tc>
          <w:tcPr>
            <w:tcW w:w="1226" w:type="dxa"/>
            <w:hideMark/>
          </w:tcPr>
          <w:p w14:paraId="47BA6BD3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1226" w:type="dxa"/>
            <w:hideMark/>
          </w:tcPr>
          <w:p w14:paraId="55C75671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DD16D2" w:rsidRPr="00D37189" w14:paraId="654BAE8B" w14:textId="77777777" w:rsidTr="003219B5">
        <w:trPr>
          <w:trHeight w:val="218"/>
        </w:trPr>
        <w:tc>
          <w:tcPr>
            <w:tcW w:w="2566" w:type="dxa"/>
            <w:hideMark/>
          </w:tcPr>
          <w:p w14:paraId="10187A56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      Second Surgery</w:t>
            </w:r>
          </w:p>
        </w:tc>
        <w:tc>
          <w:tcPr>
            <w:tcW w:w="1225" w:type="dxa"/>
            <w:hideMark/>
          </w:tcPr>
          <w:p w14:paraId="1619FE3A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1226" w:type="dxa"/>
            <w:hideMark/>
          </w:tcPr>
          <w:p w14:paraId="7E3AA765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1226" w:type="dxa"/>
            <w:hideMark/>
          </w:tcPr>
          <w:p w14:paraId="2B34D3F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5" w:type="dxa"/>
            <w:hideMark/>
          </w:tcPr>
          <w:p w14:paraId="24B47164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1226" w:type="dxa"/>
            <w:hideMark/>
          </w:tcPr>
          <w:p w14:paraId="396EC7D2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6" w:type="dxa"/>
            <w:hideMark/>
          </w:tcPr>
          <w:p w14:paraId="69F4897F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DD16D2" w:rsidRPr="00D37189" w14:paraId="6712613B" w14:textId="77777777" w:rsidTr="003219B5">
        <w:trPr>
          <w:trHeight w:val="218"/>
        </w:trPr>
        <w:tc>
          <w:tcPr>
            <w:tcW w:w="2566" w:type="dxa"/>
            <w:hideMark/>
          </w:tcPr>
          <w:p w14:paraId="2373E96F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      Third Surgery</w:t>
            </w:r>
          </w:p>
        </w:tc>
        <w:tc>
          <w:tcPr>
            <w:tcW w:w="1225" w:type="dxa"/>
            <w:hideMark/>
          </w:tcPr>
          <w:p w14:paraId="30CF001F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6" w:type="dxa"/>
            <w:hideMark/>
          </w:tcPr>
          <w:p w14:paraId="104472F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1226" w:type="dxa"/>
            <w:hideMark/>
          </w:tcPr>
          <w:p w14:paraId="2CFB2F12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5" w:type="dxa"/>
            <w:hideMark/>
          </w:tcPr>
          <w:p w14:paraId="3B498800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6" w:type="dxa"/>
            <w:hideMark/>
          </w:tcPr>
          <w:p w14:paraId="0EF34643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1226" w:type="dxa"/>
            <w:hideMark/>
          </w:tcPr>
          <w:p w14:paraId="25DB3F26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DD16D2" w:rsidRPr="00D37189" w14:paraId="3765E462" w14:textId="77777777" w:rsidTr="003219B5">
        <w:trPr>
          <w:trHeight w:val="218"/>
        </w:trPr>
        <w:tc>
          <w:tcPr>
            <w:tcW w:w="2566" w:type="dxa"/>
            <w:hideMark/>
          </w:tcPr>
          <w:p w14:paraId="4728F8C3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Urgent</w:t>
            </w:r>
          </w:p>
        </w:tc>
        <w:tc>
          <w:tcPr>
            <w:tcW w:w="1225" w:type="dxa"/>
            <w:hideMark/>
          </w:tcPr>
          <w:p w14:paraId="09DC3300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commentRangeStart w:id="0"/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226" w:type="dxa"/>
            <w:hideMark/>
          </w:tcPr>
          <w:p w14:paraId="5F9D388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226" w:type="dxa"/>
            <w:hideMark/>
          </w:tcPr>
          <w:p w14:paraId="2D8E6F5B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225" w:type="dxa"/>
            <w:hideMark/>
          </w:tcPr>
          <w:p w14:paraId="4C52C781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226" w:type="dxa"/>
            <w:hideMark/>
          </w:tcPr>
          <w:p w14:paraId="1EBC8AB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226" w:type="dxa"/>
            <w:hideMark/>
          </w:tcPr>
          <w:p w14:paraId="422242B5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85</w:t>
            </w:r>
            <w:commentRangeEnd w:id="0"/>
            <w:r w:rsidR="00227E61">
              <w:rPr>
                <w:rStyle w:val="CommentReference"/>
              </w:rPr>
              <w:commentReference w:id="0"/>
            </w:r>
          </w:p>
        </w:tc>
      </w:tr>
      <w:tr w:rsidR="00DD16D2" w:rsidRPr="00D37189" w14:paraId="10DEFE23" w14:textId="77777777" w:rsidTr="003219B5">
        <w:trPr>
          <w:trHeight w:val="363"/>
        </w:trPr>
        <w:tc>
          <w:tcPr>
            <w:tcW w:w="2566" w:type="dxa"/>
            <w:hideMark/>
          </w:tcPr>
          <w:p w14:paraId="5AF75A24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5E4A0F69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5A3E2468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1D078DE3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5" w:type="dxa"/>
            <w:hideMark/>
          </w:tcPr>
          <w:p w14:paraId="45DB0AB7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7F36F2BB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26" w:type="dxa"/>
            <w:hideMark/>
          </w:tcPr>
          <w:p w14:paraId="7A0AF17B" w14:textId="77777777" w:rsidR="00DD16D2" w:rsidRPr="00D37189" w:rsidRDefault="00DD16D2" w:rsidP="003219B5">
            <w:pPr>
              <w:pStyle w:val="NoSpacing"/>
              <w:rPr>
                <w:sz w:val="18"/>
                <w:szCs w:val="18"/>
              </w:rPr>
            </w:pPr>
          </w:p>
        </w:tc>
      </w:tr>
      <w:tr w:rsidR="00DD16D2" w:rsidRPr="00D37189" w14:paraId="6D99789D" w14:textId="77777777" w:rsidTr="003219B5">
        <w:trPr>
          <w:trHeight w:val="218"/>
        </w:trPr>
        <w:tc>
          <w:tcPr>
            <w:tcW w:w="2566" w:type="dxa"/>
            <w:hideMark/>
          </w:tcPr>
          <w:p w14:paraId="55C84155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rob. Two-step Surgery</w:t>
            </w:r>
          </w:p>
        </w:tc>
        <w:tc>
          <w:tcPr>
            <w:tcW w:w="1225" w:type="dxa"/>
            <w:hideMark/>
          </w:tcPr>
          <w:p w14:paraId="7E7F31B1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1226" w:type="dxa"/>
            <w:hideMark/>
          </w:tcPr>
          <w:p w14:paraId="70A24F01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1226" w:type="dxa"/>
            <w:hideMark/>
          </w:tcPr>
          <w:p w14:paraId="1DBDD55F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1225" w:type="dxa"/>
            <w:hideMark/>
          </w:tcPr>
          <w:p w14:paraId="16AF68AB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1226" w:type="dxa"/>
            <w:hideMark/>
          </w:tcPr>
          <w:p w14:paraId="624F22B7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1226" w:type="dxa"/>
            <w:hideMark/>
          </w:tcPr>
          <w:p w14:paraId="10F3A1F9" w14:textId="77777777" w:rsidR="00DD16D2" w:rsidRPr="00D37189" w:rsidRDefault="00DD16D2" w:rsidP="003219B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</w:t>
            </w:r>
          </w:p>
        </w:tc>
      </w:tr>
      <w:tr w:rsidR="00DD16D2" w:rsidRPr="00D37189" w14:paraId="128EEF89" w14:textId="77777777" w:rsidTr="003219B5">
        <w:trPr>
          <w:trHeight w:val="190"/>
        </w:trPr>
        <w:tc>
          <w:tcPr>
            <w:tcW w:w="2566" w:type="dxa"/>
          </w:tcPr>
          <w:p w14:paraId="33B510DA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45451B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1D091A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96FC2C0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F8F23E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16235A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FB23459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DD16D2" w:rsidRPr="00D37189" w14:paraId="20E4A0F6" w14:textId="77777777" w:rsidTr="003219B5">
        <w:trPr>
          <w:trHeight w:val="218"/>
        </w:trPr>
        <w:tc>
          <w:tcPr>
            <w:tcW w:w="2566" w:type="dxa"/>
          </w:tcPr>
          <w:p w14:paraId="10880CE6" w14:textId="1A1D664D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Target Wait Times</w:t>
            </w:r>
            <w:r w:rsidR="00B318A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25" w:type="dxa"/>
          </w:tcPr>
          <w:p w14:paraId="4E639AE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E39CD4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A86172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534247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C68B50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7F5199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DD16D2" w:rsidRPr="00D37189" w14:paraId="22FC75F2" w14:textId="77777777" w:rsidTr="003219B5">
        <w:trPr>
          <w:trHeight w:val="218"/>
        </w:trPr>
        <w:tc>
          <w:tcPr>
            <w:tcW w:w="2566" w:type="dxa"/>
          </w:tcPr>
          <w:p w14:paraId="7DFFB9A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Urgent </w:t>
            </w:r>
          </w:p>
        </w:tc>
        <w:tc>
          <w:tcPr>
            <w:tcW w:w="1225" w:type="dxa"/>
          </w:tcPr>
          <w:p w14:paraId="568350E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14:paraId="06C2AD9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14:paraId="758967B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25" w:type="dxa"/>
          </w:tcPr>
          <w:p w14:paraId="335DDC96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14:paraId="32E4240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226" w:type="dxa"/>
          </w:tcPr>
          <w:p w14:paraId="75463F6F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3</w:t>
            </w:r>
          </w:p>
        </w:tc>
      </w:tr>
      <w:tr w:rsidR="00DD16D2" w:rsidRPr="00D37189" w14:paraId="440E5D1E" w14:textId="77777777" w:rsidTr="003219B5">
        <w:trPr>
          <w:trHeight w:val="218"/>
        </w:trPr>
        <w:tc>
          <w:tcPr>
            <w:tcW w:w="2566" w:type="dxa"/>
          </w:tcPr>
          <w:p w14:paraId="4A4578B0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Semi-urgent </w:t>
            </w:r>
          </w:p>
        </w:tc>
        <w:tc>
          <w:tcPr>
            <w:tcW w:w="1225" w:type="dxa"/>
          </w:tcPr>
          <w:p w14:paraId="6633E57B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1226" w:type="dxa"/>
          </w:tcPr>
          <w:p w14:paraId="6FF78EF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226" w:type="dxa"/>
          </w:tcPr>
          <w:p w14:paraId="0733F65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225" w:type="dxa"/>
          </w:tcPr>
          <w:p w14:paraId="6F7F31D0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1226" w:type="dxa"/>
          </w:tcPr>
          <w:p w14:paraId="7DA6E535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</w:tcPr>
          <w:p w14:paraId="06B40AC8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65</w:t>
            </w:r>
          </w:p>
        </w:tc>
      </w:tr>
      <w:tr w:rsidR="00DD16D2" w:rsidRPr="00D37189" w14:paraId="6C6339A5" w14:textId="77777777" w:rsidTr="003219B5">
        <w:trPr>
          <w:trHeight w:val="218"/>
        </w:trPr>
        <w:tc>
          <w:tcPr>
            <w:tcW w:w="2566" w:type="dxa"/>
          </w:tcPr>
          <w:p w14:paraId="76172628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Non-urgent </w:t>
            </w:r>
          </w:p>
        </w:tc>
        <w:tc>
          <w:tcPr>
            <w:tcW w:w="1225" w:type="dxa"/>
          </w:tcPr>
          <w:p w14:paraId="711FB9B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2</w:t>
            </w:r>
          </w:p>
        </w:tc>
        <w:tc>
          <w:tcPr>
            <w:tcW w:w="1226" w:type="dxa"/>
          </w:tcPr>
          <w:p w14:paraId="6923FAE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1226" w:type="dxa"/>
          </w:tcPr>
          <w:p w14:paraId="245CE83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1225" w:type="dxa"/>
          </w:tcPr>
          <w:p w14:paraId="1B44D189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2</w:t>
            </w:r>
          </w:p>
        </w:tc>
        <w:tc>
          <w:tcPr>
            <w:tcW w:w="1226" w:type="dxa"/>
          </w:tcPr>
          <w:p w14:paraId="3A27228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0</w:t>
            </w:r>
          </w:p>
        </w:tc>
        <w:tc>
          <w:tcPr>
            <w:tcW w:w="1226" w:type="dxa"/>
          </w:tcPr>
          <w:p w14:paraId="0A65546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70</w:t>
            </w:r>
          </w:p>
        </w:tc>
      </w:tr>
      <w:tr w:rsidR="00DD16D2" w:rsidRPr="00D37189" w14:paraId="3A51DBF3" w14:textId="77777777" w:rsidTr="003219B5">
        <w:trPr>
          <w:trHeight w:val="172"/>
        </w:trPr>
        <w:tc>
          <w:tcPr>
            <w:tcW w:w="2566" w:type="dxa"/>
          </w:tcPr>
          <w:p w14:paraId="35A76D6C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31D9316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0A09E70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CEB1ACF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2705529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A7FD73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56F4FB7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DD16D2" w:rsidRPr="00D37189" w14:paraId="5B9E2327" w14:textId="77777777" w:rsidTr="003219B5">
        <w:trPr>
          <w:trHeight w:val="218"/>
        </w:trPr>
        <w:tc>
          <w:tcPr>
            <w:tcW w:w="2566" w:type="dxa"/>
          </w:tcPr>
          <w:p w14:paraId="716FC327" w14:textId="2B60FDC4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Time to Deterioration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*</w:t>
            </w:r>
            <w:r w:rsidR="001F557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25" w:type="dxa"/>
          </w:tcPr>
          <w:p w14:paraId="679EB31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E4A5ACB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589EFDF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7C3F47C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38714E8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039FCA5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DD16D2" w:rsidRPr="00D37189" w14:paraId="78AE145B" w14:textId="77777777" w:rsidTr="003219B5">
        <w:trPr>
          <w:trHeight w:val="218"/>
        </w:trPr>
        <w:tc>
          <w:tcPr>
            <w:tcW w:w="2566" w:type="dxa"/>
          </w:tcPr>
          <w:p w14:paraId="5CB7678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Urgent </w:t>
            </w:r>
          </w:p>
        </w:tc>
        <w:tc>
          <w:tcPr>
            <w:tcW w:w="1225" w:type="dxa"/>
          </w:tcPr>
          <w:p w14:paraId="030AC5F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26" w:type="dxa"/>
          </w:tcPr>
          <w:p w14:paraId="4F5A33A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26" w:type="dxa"/>
          </w:tcPr>
          <w:p w14:paraId="527B9496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25" w:type="dxa"/>
          </w:tcPr>
          <w:p w14:paraId="6A001AF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26" w:type="dxa"/>
          </w:tcPr>
          <w:p w14:paraId="2116E207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</w:tcPr>
          <w:p w14:paraId="05E9E2CA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66</w:t>
            </w:r>
          </w:p>
        </w:tc>
      </w:tr>
      <w:tr w:rsidR="00DD16D2" w:rsidRPr="00D37189" w14:paraId="4355B50D" w14:textId="77777777" w:rsidTr="003219B5">
        <w:trPr>
          <w:trHeight w:val="218"/>
        </w:trPr>
        <w:tc>
          <w:tcPr>
            <w:tcW w:w="2566" w:type="dxa"/>
          </w:tcPr>
          <w:p w14:paraId="494FD10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Semi-urgent </w:t>
            </w:r>
          </w:p>
        </w:tc>
        <w:tc>
          <w:tcPr>
            <w:tcW w:w="1225" w:type="dxa"/>
          </w:tcPr>
          <w:p w14:paraId="16120D93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68</w:t>
            </w:r>
          </w:p>
        </w:tc>
        <w:tc>
          <w:tcPr>
            <w:tcW w:w="1226" w:type="dxa"/>
          </w:tcPr>
          <w:p w14:paraId="4D9F7DB1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226" w:type="dxa"/>
          </w:tcPr>
          <w:p w14:paraId="7AA5DF77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225" w:type="dxa"/>
          </w:tcPr>
          <w:p w14:paraId="487AD536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68</w:t>
            </w:r>
          </w:p>
        </w:tc>
        <w:tc>
          <w:tcPr>
            <w:tcW w:w="1226" w:type="dxa"/>
          </w:tcPr>
          <w:p w14:paraId="2B52518F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1226" w:type="dxa"/>
          </w:tcPr>
          <w:p w14:paraId="100FA5BB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30</w:t>
            </w:r>
          </w:p>
        </w:tc>
      </w:tr>
      <w:tr w:rsidR="00DD16D2" w:rsidRPr="00D37189" w14:paraId="07BBFFC1" w14:textId="77777777" w:rsidTr="003219B5">
        <w:trPr>
          <w:trHeight w:val="218"/>
        </w:trPr>
        <w:tc>
          <w:tcPr>
            <w:tcW w:w="2566" w:type="dxa"/>
          </w:tcPr>
          <w:p w14:paraId="4A0F7D74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    Non-urgent </w:t>
            </w:r>
          </w:p>
        </w:tc>
        <w:tc>
          <w:tcPr>
            <w:tcW w:w="1225" w:type="dxa"/>
          </w:tcPr>
          <w:p w14:paraId="4F4C9ACA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64</w:t>
            </w:r>
          </w:p>
        </w:tc>
        <w:tc>
          <w:tcPr>
            <w:tcW w:w="1226" w:type="dxa"/>
          </w:tcPr>
          <w:p w14:paraId="48DB147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0</w:t>
            </w:r>
          </w:p>
        </w:tc>
        <w:tc>
          <w:tcPr>
            <w:tcW w:w="1226" w:type="dxa"/>
          </w:tcPr>
          <w:p w14:paraId="17AC23D2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40</w:t>
            </w:r>
          </w:p>
        </w:tc>
        <w:tc>
          <w:tcPr>
            <w:tcW w:w="1225" w:type="dxa"/>
          </w:tcPr>
          <w:p w14:paraId="41E6F0ED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64</w:t>
            </w:r>
          </w:p>
        </w:tc>
        <w:tc>
          <w:tcPr>
            <w:tcW w:w="1226" w:type="dxa"/>
          </w:tcPr>
          <w:p w14:paraId="53B5926E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60</w:t>
            </w:r>
          </w:p>
        </w:tc>
        <w:tc>
          <w:tcPr>
            <w:tcW w:w="1226" w:type="dxa"/>
          </w:tcPr>
          <w:p w14:paraId="77BF7A19" w14:textId="77777777" w:rsidR="00DD16D2" w:rsidRPr="00D37189" w:rsidRDefault="00DD16D2" w:rsidP="003219B5">
            <w:pPr>
              <w:pStyle w:val="NoSpacing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D37189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40</w:t>
            </w:r>
          </w:p>
        </w:tc>
      </w:tr>
    </w:tbl>
    <w:p w14:paraId="524F4D87" w14:textId="77777777" w:rsidR="00DD16D2" w:rsidRDefault="00DD16D2" w:rsidP="00DD16D2">
      <w:pPr>
        <w:suppressLineNumbers/>
      </w:pPr>
    </w:p>
    <w:p w14:paraId="475E19A5" w14:textId="61F3E6A4" w:rsidR="00DD16D2" w:rsidRDefault="00B318A9" w:rsidP="00DD16D2">
      <w:pPr>
        <w:suppressLineNumbers/>
        <w:rPr>
          <w:sz w:val="16"/>
          <w:szCs w:val="16"/>
        </w:rPr>
      </w:pPr>
      <w:r>
        <w:rPr>
          <w:sz w:val="16"/>
          <w:szCs w:val="16"/>
        </w:rPr>
        <w:t>*</w:t>
      </w:r>
      <w:r w:rsidR="00DD16D2">
        <w:rPr>
          <w:sz w:val="16"/>
          <w:szCs w:val="16"/>
        </w:rPr>
        <w:t>Sources:</w:t>
      </w:r>
    </w:p>
    <w:p w14:paraId="000AB479" w14:textId="05236D7D" w:rsidR="00DD16D2" w:rsidRPr="009B3560" w:rsidRDefault="00DD16D2" w:rsidP="00DD16D2">
      <w:pPr>
        <w:suppressLineNumbers/>
        <w:rPr>
          <w:sz w:val="16"/>
          <w:szCs w:val="16"/>
        </w:rPr>
      </w:pPr>
      <w:r w:rsidRPr="009B3560">
        <w:rPr>
          <w:sz w:val="16"/>
          <w:szCs w:val="16"/>
        </w:rPr>
        <w:t xml:space="preserve">1. The Vision Task Force </w:t>
      </w:r>
      <w:r w:rsidR="00253EB8" w:rsidRPr="009B3560">
        <w:rPr>
          <w:sz w:val="16"/>
          <w:szCs w:val="16"/>
        </w:rPr>
        <w:t>Committee</w:t>
      </w:r>
      <w:r w:rsidRPr="009B3560">
        <w:rPr>
          <w:sz w:val="16"/>
          <w:szCs w:val="16"/>
        </w:rPr>
        <w:t>. Quality-Based Procedures Clinical Handbook for Cataract Day Surgery. Ministry of Health and Long-Term Care. http://www.health.gov.on.ca/en/pro/programs/ecfa/docs/qbp_cataract.pdf. Published 2018. Accessed December 28, 2020.</w:t>
      </w:r>
    </w:p>
    <w:p w14:paraId="35BA3E27" w14:textId="7ACB272B" w:rsidR="00DD16D2" w:rsidRPr="009B3560" w:rsidRDefault="00DD16D2" w:rsidP="00DD16D2">
      <w:pPr>
        <w:suppressLineNumbers/>
        <w:rPr>
          <w:sz w:val="16"/>
          <w:szCs w:val="16"/>
        </w:rPr>
      </w:pPr>
      <w:r w:rsidRPr="009B3560">
        <w:rPr>
          <w:sz w:val="16"/>
          <w:szCs w:val="16"/>
        </w:rPr>
        <w:t xml:space="preserve">2. The Vision Task Force </w:t>
      </w:r>
      <w:r w:rsidR="00253EB8" w:rsidRPr="009B3560">
        <w:rPr>
          <w:sz w:val="16"/>
          <w:szCs w:val="16"/>
        </w:rPr>
        <w:t>Committee</w:t>
      </w:r>
      <w:r w:rsidRPr="009B3560">
        <w:rPr>
          <w:sz w:val="16"/>
          <w:szCs w:val="16"/>
        </w:rPr>
        <w:t>. Quality-Based Procedures Clinical Handbook for Integrated Retinal Care. Ministry of Health and Long-Term Care.</w:t>
      </w:r>
    </w:p>
    <w:p w14:paraId="44EF40DA" w14:textId="57AAF20E" w:rsidR="00DD16D2" w:rsidRPr="009B3560" w:rsidRDefault="00DD16D2" w:rsidP="00DD16D2">
      <w:pPr>
        <w:suppressLineNumbers/>
        <w:rPr>
          <w:sz w:val="16"/>
          <w:szCs w:val="16"/>
        </w:rPr>
      </w:pPr>
      <w:r w:rsidRPr="009B3560">
        <w:rPr>
          <w:sz w:val="16"/>
          <w:szCs w:val="16"/>
        </w:rPr>
        <w:t xml:space="preserve">3. The Vision Task Force </w:t>
      </w:r>
      <w:r w:rsidR="00253EB8" w:rsidRPr="009B3560">
        <w:rPr>
          <w:sz w:val="16"/>
          <w:szCs w:val="16"/>
        </w:rPr>
        <w:t>Committee</w:t>
      </w:r>
      <w:r w:rsidRPr="009B3560">
        <w:rPr>
          <w:sz w:val="16"/>
          <w:szCs w:val="16"/>
        </w:rPr>
        <w:t>. Quality-Based Procedures Clinical Handbook for Integrated Corneal Transplant Care. Ministry of Health and Long-Term Care. http://www.health.gov.on.ca/en/pro/programs/ecfa/docs/hb_corneal.pdf. Published 2017. Accessed December 28, 2020.</w:t>
      </w:r>
    </w:p>
    <w:p w14:paraId="2997B4C7" w14:textId="77777777" w:rsidR="00DD16D2" w:rsidRDefault="00DD16D2" w:rsidP="00DD16D2">
      <w:pPr>
        <w:suppressLineNumbers/>
      </w:pPr>
    </w:p>
    <w:p w14:paraId="3BFEF801" w14:textId="57F2992B" w:rsidR="00DD16D2" w:rsidRPr="001F5572" w:rsidRDefault="001F5572" w:rsidP="00DD16D2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**</w:t>
      </w:r>
      <w:r w:rsidRPr="001F5572">
        <w:rPr>
          <w:rFonts w:cstheme="minorHAnsi"/>
          <w:sz w:val="18"/>
          <w:szCs w:val="18"/>
        </w:rPr>
        <w:t>Cases are prioritized in a higher level of urgency once the maximum ‘Time to Deterioration’ in their initial priority level is reached</w:t>
      </w:r>
      <w:r>
        <w:rPr>
          <w:rFonts w:cstheme="minorHAnsi"/>
          <w:sz w:val="18"/>
          <w:szCs w:val="18"/>
        </w:rPr>
        <w:t>.</w:t>
      </w:r>
    </w:p>
    <w:p w14:paraId="2A7BDBC2" w14:textId="77777777" w:rsidR="007935F9" w:rsidRDefault="00227E61"/>
    <w:sectPr w:rsidR="007935F9" w:rsidSect="00DD16D2">
      <w:pgSz w:w="12240" w:h="15840"/>
      <w:pgMar w:top="1440" w:right="1080" w:bottom="1440" w:left="108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Tina Felfeli" w:date="2021-06-11T16:13:00Z" w:initials="A">
    <w:p w14:paraId="4D4832EB" w14:textId="307DC5C1" w:rsidR="00227E61" w:rsidRDefault="00227E61">
      <w:pPr>
        <w:pStyle w:val="CommentText"/>
      </w:pPr>
      <w:r>
        <w:rPr>
          <w:rStyle w:val="CommentReference"/>
        </w:rPr>
        <w:annotationRef/>
      </w:r>
      <w:r>
        <w:t xml:space="preserve">Beta </w:t>
      </w:r>
      <w:proofErr w:type="spellStart"/>
      <w:r>
        <w:t>dist</w:t>
      </w:r>
      <w:proofErr w:type="spellEnd"/>
      <w:r>
        <w:t>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D4832E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E0A21" w16cex:dateUtc="2021-06-11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D4832EB" w16cid:durableId="246E0A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ina Felfeli">
    <w15:presenceInfo w15:providerId="None" w15:userId="Tina Felfe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D2"/>
    <w:rsid w:val="000357E0"/>
    <w:rsid w:val="00073738"/>
    <w:rsid w:val="00077400"/>
    <w:rsid w:val="000B3A8E"/>
    <w:rsid w:val="000C6765"/>
    <w:rsid w:val="000F124D"/>
    <w:rsid w:val="00191036"/>
    <w:rsid w:val="001F5572"/>
    <w:rsid w:val="00200218"/>
    <w:rsid w:val="00212493"/>
    <w:rsid w:val="00227E61"/>
    <w:rsid w:val="00253EB8"/>
    <w:rsid w:val="002C5C60"/>
    <w:rsid w:val="002D0284"/>
    <w:rsid w:val="002D72AE"/>
    <w:rsid w:val="00305647"/>
    <w:rsid w:val="00343849"/>
    <w:rsid w:val="00365D94"/>
    <w:rsid w:val="003E3196"/>
    <w:rsid w:val="00402DCA"/>
    <w:rsid w:val="0048518D"/>
    <w:rsid w:val="004855B6"/>
    <w:rsid w:val="0048679A"/>
    <w:rsid w:val="004E622B"/>
    <w:rsid w:val="005C4529"/>
    <w:rsid w:val="005D117D"/>
    <w:rsid w:val="005E2691"/>
    <w:rsid w:val="005E564A"/>
    <w:rsid w:val="006236F5"/>
    <w:rsid w:val="00633592"/>
    <w:rsid w:val="00633676"/>
    <w:rsid w:val="00653D02"/>
    <w:rsid w:val="00686FA5"/>
    <w:rsid w:val="00693B54"/>
    <w:rsid w:val="006A21C7"/>
    <w:rsid w:val="006E3C82"/>
    <w:rsid w:val="0073247A"/>
    <w:rsid w:val="00795148"/>
    <w:rsid w:val="007C08C5"/>
    <w:rsid w:val="007C5DD2"/>
    <w:rsid w:val="007C7488"/>
    <w:rsid w:val="00816383"/>
    <w:rsid w:val="00821189"/>
    <w:rsid w:val="008233AB"/>
    <w:rsid w:val="0083178F"/>
    <w:rsid w:val="008A7019"/>
    <w:rsid w:val="008D5411"/>
    <w:rsid w:val="008E04FE"/>
    <w:rsid w:val="008F1FE0"/>
    <w:rsid w:val="009600B4"/>
    <w:rsid w:val="009600D7"/>
    <w:rsid w:val="009638D7"/>
    <w:rsid w:val="009D4697"/>
    <w:rsid w:val="00A3178C"/>
    <w:rsid w:val="00A473B8"/>
    <w:rsid w:val="00AD0DF4"/>
    <w:rsid w:val="00AD12F6"/>
    <w:rsid w:val="00B318A9"/>
    <w:rsid w:val="00BC330A"/>
    <w:rsid w:val="00BE56F9"/>
    <w:rsid w:val="00BF76C6"/>
    <w:rsid w:val="00C30E84"/>
    <w:rsid w:val="00C3546B"/>
    <w:rsid w:val="00C763CA"/>
    <w:rsid w:val="00CD2374"/>
    <w:rsid w:val="00CF6C6A"/>
    <w:rsid w:val="00D01CE3"/>
    <w:rsid w:val="00DA7147"/>
    <w:rsid w:val="00DC2F03"/>
    <w:rsid w:val="00DC7903"/>
    <w:rsid w:val="00DD16D2"/>
    <w:rsid w:val="00DE7805"/>
    <w:rsid w:val="00E26F21"/>
    <w:rsid w:val="00E45084"/>
    <w:rsid w:val="00E962BD"/>
    <w:rsid w:val="00F02355"/>
    <w:rsid w:val="00F04E3A"/>
    <w:rsid w:val="00F10403"/>
    <w:rsid w:val="00F21690"/>
    <w:rsid w:val="00F90081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6330B"/>
  <w14:defaultImageDpi w14:val="32767"/>
  <w15:chartTrackingRefBased/>
  <w15:docId w15:val="{55B8B73E-45F5-BC4C-96A0-9A66039B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16D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D16D2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A9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2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E6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E61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elfeli</dc:creator>
  <cp:keywords/>
  <dc:description/>
  <cp:lastModifiedBy>Tina Felfeli</cp:lastModifiedBy>
  <cp:revision>5</cp:revision>
  <dcterms:created xsi:type="dcterms:W3CDTF">2021-05-31T01:19:00Z</dcterms:created>
  <dcterms:modified xsi:type="dcterms:W3CDTF">2021-06-11T20:13:00Z</dcterms:modified>
</cp:coreProperties>
</file>